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3F90" w14:textId="77777777" w:rsidR="00720211" w:rsidRPr="00E124C4" w:rsidRDefault="00720211" w:rsidP="00720211">
      <w:pPr>
        <w:rPr>
          <w:rFonts w:ascii="Arial" w:hAnsi="Arial" w:cs="Arial"/>
          <w:sz w:val="22"/>
          <w:szCs w:val="22"/>
        </w:rPr>
      </w:pPr>
      <w:r w:rsidRPr="00E124C4">
        <w:rPr>
          <w:rFonts w:ascii="Arial" w:hAnsi="Arial" w:cs="Arial"/>
          <w:b/>
          <w:bCs/>
          <w:sz w:val="22"/>
          <w:szCs w:val="22"/>
        </w:rPr>
        <w:t>Supplemental Table 1</w:t>
      </w:r>
      <w:r w:rsidRPr="00E124C4"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Tushirikiane</w:t>
      </w:r>
      <w:proofErr w:type="spellEnd"/>
      <w:r>
        <w:rPr>
          <w:rFonts w:ascii="Arial" w:hAnsi="Arial" w:cs="Arial"/>
          <w:sz w:val="22"/>
          <w:szCs w:val="22"/>
        </w:rPr>
        <w:t xml:space="preserve"> Trial p</w:t>
      </w:r>
      <w:r w:rsidRPr="00E124C4">
        <w:rPr>
          <w:rFonts w:ascii="Arial" w:hAnsi="Arial" w:cs="Arial"/>
          <w:sz w:val="22"/>
          <w:szCs w:val="22"/>
        </w:rPr>
        <w:t>articipant loss to follow-up at 8 months</w:t>
      </w:r>
    </w:p>
    <w:p w14:paraId="2C157951" w14:textId="77777777" w:rsidR="00720211" w:rsidRPr="00E124C4" w:rsidRDefault="00720211" w:rsidP="00720211">
      <w:pPr>
        <w:rPr>
          <w:rFonts w:ascii="Arial" w:hAnsi="Arial" w:cs="Arial"/>
          <w:sz w:val="22"/>
          <w:szCs w:val="22"/>
        </w:rPr>
      </w:pPr>
    </w:p>
    <w:tbl>
      <w:tblPr>
        <w:tblW w:w="8621" w:type="dxa"/>
        <w:jc w:val="center"/>
        <w:tblLook w:val="04A0" w:firstRow="1" w:lastRow="0" w:firstColumn="1" w:lastColumn="0" w:noHBand="0" w:noVBand="1"/>
      </w:tblPr>
      <w:tblGrid>
        <w:gridCol w:w="426"/>
        <w:gridCol w:w="722"/>
        <w:gridCol w:w="2877"/>
        <w:gridCol w:w="1581"/>
        <w:gridCol w:w="1580"/>
        <w:gridCol w:w="1435"/>
      </w:tblGrid>
      <w:tr w:rsidR="00720211" w:rsidRPr="00C358DE" w14:paraId="75563739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D18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C4E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B360B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2E5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D00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TFU at 8 </w:t>
            </w:r>
            <w:proofErr w:type="spellStart"/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D7C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20211" w:rsidRPr="00C358DE" w14:paraId="306CAC61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738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ACD2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D1E59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1F36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=3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3A3AB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=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A842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D2B53E7" w14:textId="77777777" w:rsidTr="00A15784">
        <w:trPr>
          <w:trHeight w:val="277"/>
          <w:jc w:val="center"/>
        </w:trPr>
        <w:tc>
          <w:tcPr>
            <w:tcW w:w="4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DC16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1872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AAAE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A26B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416179B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EAB91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D409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mean (SD), 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288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0.1 (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781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9.8 (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D52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</w:tr>
      <w:tr w:rsidR="00720211" w:rsidRPr="00C358DE" w14:paraId="289483DA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839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932B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CBF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7E9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6C5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</w:tr>
      <w:tr w:rsidR="00720211" w:rsidRPr="00C358DE" w14:paraId="44D814CA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FCC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ACD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B888" w14:textId="0F83D272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Man</w:t>
            </w:r>
            <w:r w:rsidR="00681E7E">
              <w:rPr>
                <w:rFonts w:ascii="Arial" w:hAnsi="Arial" w:cs="Arial"/>
                <w:color w:val="000000"/>
                <w:sz w:val="20"/>
                <w:szCs w:val="20"/>
              </w:rPr>
              <w:t xml:space="preserve"> (cisgender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2B3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87 (4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002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1 (56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895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06D60EB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741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164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9B06" w14:textId="3D55438B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Woman</w:t>
            </w:r>
            <w:r w:rsidR="00681E7E">
              <w:rPr>
                <w:rFonts w:ascii="Arial" w:hAnsi="Arial" w:cs="Arial"/>
                <w:color w:val="000000"/>
                <w:sz w:val="20"/>
                <w:szCs w:val="20"/>
              </w:rPr>
              <w:t xml:space="preserve"> (cisgender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315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87 (4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8955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2 (43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5A9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30D2214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003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5C8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684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341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87D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E89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D329A24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33B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6371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ce of Birth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EB34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D4D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7F9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20211" w:rsidRPr="00C358DE" w14:paraId="4C86B344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475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F28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E16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489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54 (67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F74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3 (88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A654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1131A6F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0DD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8F981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AD5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D16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2 (16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551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786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20D9DE4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3D5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B92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F8F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udan / South Suda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9EA5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9 (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AD34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7F4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0D8E7AD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0379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3C6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462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3C1B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1 (10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ADE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457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1C6A8BCE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B9B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10C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gth of time in Uganda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425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B9B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33F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</w:p>
        </w:tc>
      </w:tr>
      <w:tr w:rsidR="00720211" w:rsidRPr="00C358DE" w14:paraId="33CCD128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1D0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679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BBA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F1C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2 (3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DE9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 (5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817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57AC423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A90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101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4CCB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E1CF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02 (5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A8C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8 (52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A75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507D24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35A4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BDB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F01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0EA4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12 (29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FDD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1 (28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29B9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64857D0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147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E521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2344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gt;10 yea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C05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1 (1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C53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0 (13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83E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9F270AD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9C0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A89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8B1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A9EE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FC84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720211" w:rsidRPr="00C358DE" w14:paraId="56053B4E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A1D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C53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CDF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 employme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EBB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3 (35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E92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6 (36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776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EB697F6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0DB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A19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C04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190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4 (36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5A8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5 (34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4C08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5CD6709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960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665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91E9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Employed (paid/unpaid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78F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03 (27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E6C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1 (29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907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7C7FF4CA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6CDC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97A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est Level of Education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4F3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DCFF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067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720211" w:rsidRPr="00C358DE" w14:paraId="5EB56613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DE1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251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281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Less than secondar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E04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86 (2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451B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4 (33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0EE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745C952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C7C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3E8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09C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ome secondar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E26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54 (4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6308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7 (37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7E1B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7E4B950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1DC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ACE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5624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 xml:space="preserve">Secondary +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615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3 (3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44A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1 (29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E8C6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2A99060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138B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A165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 Secure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A11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E3CB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C71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20211" w:rsidRPr="00C358DE" w14:paraId="67969A74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455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F6E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66D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ever (Least income secur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4AC6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89 (50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6885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1 (28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80F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6C7F49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4C7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B33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4F74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BC07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43 (38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3CC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2 (43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394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16F249C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53B3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CF0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E5B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Most day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E949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4 (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71C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2 (16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E9F6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D97E3C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4EE4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289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FA2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Everyday</w:t>
            </w:r>
            <w:proofErr w:type="spellEnd"/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 xml:space="preserve"> (Most income secur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AD2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9 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517E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8 (11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26D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CF42906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6BC4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29C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tionship Status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7104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94A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6BB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</w:tr>
      <w:tr w:rsidR="00720211" w:rsidRPr="00C358DE" w14:paraId="7355946A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A33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8598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E192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 current partn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9792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61 (43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ADD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8 (38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811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FAE9C1F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9BC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B8B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4B9B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Dating one partner/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597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54 (4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1F9E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0 (41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A2A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8AA4B52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F98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6BB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C2AA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Casual dating/multiple partne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FCE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8 (15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06CD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5 (20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AFC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B2B5E9C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31EE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2039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, N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FD5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4CF3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8C570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720211" w:rsidRPr="00C358DE" w14:paraId="390EA6D7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9806F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DC2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4027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EC8A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43 (91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31D6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3 (86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D86E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1D64075" w14:textId="77777777" w:rsidTr="00A15784">
        <w:trPr>
          <w:trHeight w:val="277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34666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064B0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37F2C" w14:textId="77777777" w:rsidR="00720211" w:rsidRPr="00C358DE" w:rsidRDefault="00720211" w:rsidP="00A15784">
            <w:pPr>
              <w:snapToGri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26D3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4 (9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398BC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0 (13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75D61" w14:textId="77777777" w:rsidR="00720211" w:rsidRPr="00C358DE" w:rsidRDefault="00720211" w:rsidP="00A15784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373A9C3" w14:textId="77777777" w:rsidR="00720211" w:rsidRPr="00E124C4" w:rsidRDefault="00720211" w:rsidP="00720211">
      <w:pPr>
        <w:rPr>
          <w:rFonts w:ascii="Arial" w:hAnsi="Arial" w:cs="Arial"/>
          <w:sz w:val="22"/>
          <w:szCs w:val="22"/>
        </w:rPr>
      </w:pPr>
    </w:p>
    <w:p w14:paraId="27446ED7" w14:textId="77777777" w:rsidR="00720211" w:rsidRPr="00E124C4" w:rsidRDefault="00720211" w:rsidP="00720211">
      <w:pPr>
        <w:rPr>
          <w:rFonts w:ascii="Arial" w:hAnsi="Arial" w:cs="Arial"/>
          <w:sz w:val="22"/>
          <w:szCs w:val="22"/>
        </w:rPr>
      </w:pPr>
    </w:p>
    <w:p w14:paraId="075CEF26" w14:textId="77777777" w:rsidR="00720211" w:rsidRDefault="00720211" w:rsidP="00720211">
      <w:pPr>
        <w:rPr>
          <w:rFonts w:ascii="Arial" w:hAnsi="Arial" w:cs="Arial"/>
          <w:sz w:val="22"/>
          <w:szCs w:val="22"/>
        </w:rPr>
      </w:pPr>
    </w:p>
    <w:p w14:paraId="134F2B65" w14:textId="77777777" w:rsidR="00720211" w:rsidRDefault="00720211" w:rsidP="00720211">
      <w:pPr>
        <w:rPr>
          <w:rFonts w:ascii="Arial" w:hAnsi="Arial" w:cs="Arial"/>
          <w:sz w:val="22"/>
          <w:szCs w:val="22"/>
        </w:rPr>
      </w:pPr>
    </w:p>
    <w:p w14:paraId="5F408A12" w14:textId="77777777" w:rsidR="00720211" w:rsidRDefault="00720211" w:rsidP="00720211">
      <w:pPr>
        <w:rPr>
          <w:rFonts w:ascii="Arial" w:hAnsi="Arial" w:cs="Arial"/>
          <w:sz w:val="22"/>
          <w:szCs w:val="22"/>
        </w:rPr>
      </w:pPr>
    </w:p>
    <w:p w14:paraId="49FDC036" w14:textId="77777777" w:rsidR="00720211" w:rsidRPr="00E124C4" w:rsidRDefault="00720211" w:rsidP="00720211">
      <w:pPr>
        <w:rPr>
          <w:rFonts w:ascii="Arial" w:hAnsi="Arial" w:cs="Arial"/>
          <w:sz w:val="22"/>
          <w:szCs w:val="22"/>
        </w:rPr>
      </w:pPr>
      <w:r w:rsidRPr="00E124C4">
        <w:rPr>
          <w:rFonts w:ascii="Arial" w:hAnsi="Arial" w:cs="Arial"/>
          <w:b/>
          <w:bCs/>
          <w:sz w:val="22"/>
          <w:szCs w:val="22"/>
        </w:rPr>
        <w:lastRenderedPageBreak/>
        <w:t>Supplemental Table 2.</w:t>
      </w:r>
      <w:r w:rsidRPr="00E124C4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ushirikiane</w:t>
      </w:r>
      <w:proofErr w:type="spellEnd"/>
      <w:r>
        <w:rPr>
          <w:rFonts w:ascii="Arial" w:hAnsi="Arial" w:cs="Arial"/>
          <w:sz w:val="22"/>
          <w:szCs w:val="22"/>
        </w:rPr>
        <w:t xml:space="preserve"> Trial p</w:t>
      </w:r>
      <w:r w:rsidRPr="00E124C4">
        <w:rPr>
          <w:rFonts w:ascii="Arial" w:hAnsi="Arial" w:cs="Arial"/>
          <w:sz w:val="22"/>
          <w:szCs w:val="22"/>
        </w:rPr>
        <w:t>articipant loss to follow-up at 12 months</w:t>
      </w:r>
    </w:p>
    <w:p w14:paraId="26C3B222" w14:textId="77777777" w:rsidR="00720211" w:rsidRDefault="00720211" w:rsidP="00720211">
      <w:pPr>
        <w:rPr>
          <w:b/>
          <w:bCs/>
        </w:rPr>
      </w:pPr>
    </w:p>
    <w:tbl>
      <w:tblPr>
        <w:tblW w:w="8455" w:type="dxa"/>
        <w:jc w:val="center"/>
        <w:tblLook w:val="04A0" w:firstRow="1" w:lastRow="0" w:firstColumn="1" w:lastColumn="0" w:noHBand="0" w:noVBand="1"/>
      </w:tblPr>
      <w:tblGrid>
        <w:gridCol w:w="567"/>
        <w:gridCol w:w="716"/>
        <w:gridCol w:w="2814"/>
        <w:gridCol w:w="1547"/>
        <w:gridCol w:w="1687"/>
        <w:gridCol w:w="1124"/>
      </w:tblGrid>
      <w:tr w:rsidR="00720211" w:rsidRPr="00C358DE" w14:paraId="06CDEB51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8603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FBC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ECB6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D48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847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TFU at 12 </w:t>
            </w:r>
            <w:proofErr w:type="spellStart"/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2E1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20211" w:rsidRPr="00C358DE" w14:paraId="13B0A5B8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2B3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AA31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F43E1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BF41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= 34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0F38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= 1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B203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10E063D" w14:textId="77777777" w:rsidTr="00A15784">
        <w:trPr>
          <w:trHeight w:val="287"/>
          <w:jc w:val="center"/>
        </w:trPr>
        <w:tc>
          <w:tcPr>
            <w:tcW w:w="4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24A59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B359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4967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DF3C8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6E10CDF3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300C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A06B1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mean (SD), 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6EF9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0.0 (2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1028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0.0 (2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A8A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720211" w:rsidRPr="00C358DE" w14:paraId="57FCADDA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DC9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4355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C96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5C3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6D5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</w:tr>
      <w:tr w:rsidR="00720211" w:rsidRPr="00C358DE" w14:paraId="43EEE3AF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640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469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91E31" w14:textId="68DB0711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Man</w:t>
            </w:r>
            <w:r w:rsidR="00681E7E">
              <w:rPr>
                <w:rFonts w:ascii="Arial" w:hAnsi="Arial" w:cs="Arial"/>
                <w:color w:val="000000"/>
                <w:sz w:val="20"/>
                <w:szCs w:val="20"/>
              </w:rPr>
              <w:t xml:space="preserve"> (cisgende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2A1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71 (49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E06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7 (54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F1B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6166B112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8C83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8528F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110A" w14:textId="2E52BADE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Woman</w:t>
            </w:r>
            <w:r w:rsidR="00681E7E">
              <w:rPr>
                <w:rFonts w:ascii="Arial" w:hAnsi="Arial" w:cs="Arial"/>
                <w:color w:val="000000"/>
                <w:sz w:val="20"/>
                <w:szCs w:val="20"/>
              </w:rPr>
              <w:t xml:space="preserve"> (cisgende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8559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73 (5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839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6 (44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428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1D98DA1D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E7B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3736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D826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1939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7D7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3AC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66FF02F5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45E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9D2F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ce of Birth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E2C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AEF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79E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20211" w:rsidRPr="00C358DE" w14:paraId="7E4499C9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156C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1D93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8D1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421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28 (65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14C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89 (87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4CF7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9E1C361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B02D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877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AC6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C7A9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1 (17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428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 (5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643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228183E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4BAF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648C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1EE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udan / South Suda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9DA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6 (4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78B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D4A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26726DBD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ADE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7DA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DDAF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6BF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1 (11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055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D473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49E6D1F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B43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8F0D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gth of time in Uganda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D91A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B84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1B5F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720211" w:rsidRPr="00C358DE" w14:paraId="547E2BE0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EE1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D7AB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9EA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425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1 (3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7BE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BEB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1AA292A2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0F76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E899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216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54F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81 (52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8A4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9 (56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834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6BE45F68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1CE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B1C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A2F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B3C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06 (30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944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7 (26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771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6B4A473F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FF8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F943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73C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gt;10 yea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7D7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8 (13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5F2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 (12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217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75EFB4A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C22C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7BD0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C6C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E568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93F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</w:tr>
      <w:tr w:rsidR="00720211" w:rsidRPr="00C358DE" w14:paraId="45987512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253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B2D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235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 employ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AC2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27 (37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F46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2 (31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7DF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265BCA47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0A4F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393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B58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6E2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18 (34.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C3D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1 (4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BC8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B562682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D3B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101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F87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Employed (paid/unpaid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F598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95 (27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4C4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9 (28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67D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49B676AD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0286B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6DA1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est Level of Education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B4B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D58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B91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720211" w:rsidRPr="00C358DE" w14:paraId="311164FA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98D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9A0B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1705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Less than seconda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72F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79 (23.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A61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1 (30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60C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9BF01A9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8FC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BD2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3313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ome seconda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125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8 (40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03B8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3 (41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969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A8C728A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60B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791E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3A8E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 xml:space="preserve">Secondary +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83E7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25 (36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3B4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9 (28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346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1C5A3F96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D10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8E808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 Secure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5E7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A453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BF8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20211" w:rsidRPr="00C358DE" w14:paraId="437A0858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114E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BB3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D42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ever (Least income secure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294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77 (51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EF46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3 (31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1FC7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21931FA3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017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28D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AE8C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C270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1 (38.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D5E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4 (42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54F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B40D00D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1618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F2BA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810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Most day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602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7 (4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838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9 (18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A79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8ED1FE7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6328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C69B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F051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Everyday</w:t>
            </w:r>
            <w:proofErr w:type="spellEnd"/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 xml:space="preserve"> (Most income secure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1C41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9 (5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D8BC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8 (7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661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B337EF7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A67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7932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tionship Status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50D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8A7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D81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720211" w:rsidRPr="00C358DE" w14:paraId="6D2C4E60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A7B55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4F29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A539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 current partn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4090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50 (43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D1BD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9 (37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428F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08F4E9F3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9E54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D44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B659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Dating one partner/marri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746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41 (41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BDB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43 (41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B5DA9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51FA1CF0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C2AE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C57E9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8986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Casual dating/multiple partne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812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51 (14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1DE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22 (21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BAC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20F13194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095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3202" w14:textId="77777777" w:rsidR="00720211" w:rsidRPr="00C358DE" w:rsidRDefault="00720211" w:rsidP="00A1578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3872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1CFE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233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</w:tr>
      <w:tr w:rsidR="00720211" w:rsidRPr="00C358DE" w14:paraId="5B383B48" w14:textId="77777777" w:rsidTr="00A15784">
        <w:trPr>
          <w:trHeight w:val="28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B58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25A7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40F2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767A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15 (91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1C1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91 (87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265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0211" w:rsidRPr="00C358DE" w14:paraId="3E6AEA60" w14:textId="77777777" w:rsidTr="00A15784">
        <w:trPr>
          <w:trHeight w:val="35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7200A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4D2D0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82B5D" w14:textId="77777777" w:rsidR="00720211" w:rsidRPr="00C358DE" w:rsidRDefault="00720211" w:rsidP="00A157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4524B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31 (9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5FA55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13 (12.5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18F14" w14:textId="77777777" w:rsidR="00720211" w:rsidRPr="00C358DE" w:rsidRDefault="00720211" w:rsidP="00A157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58D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6AE454F" w14:textId="77777777" w:rsidR="00720211" w:rsidRDefault="00720211" w:rsidP="00720211">
      <w:pPr>
        <w:rPr>
          <w:b/>
          <w:bCs/>
          <w:sz w:val="22"/>
          <w:szCs w:val="22"/>
        </w:rPr>
      </w:pPr>
    </w:p>
    <w:p w14:paraId="6985251A" w14:textId="7B8D77E3" w:rsidR="004D3D84" w:rsidRDefault="004D3D84"/>
    <w:p w14:paraId="31E2D351" w14:textId="7B788E8D" w:rsidR="006055CA" w:rsidRPr="00590A7D" w:rsidRDefault="006055CA" w:rsidP="006055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3</w:t>
      </w:r>
      <w:r w:rsidRPr="00590A7D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ender-stratified e</w:t>
      </w:r>
      <w:r w:rsidRPr="00590A7D">
        <w:rPr>
          <w:rFonts w:ascii="Arial" w:hAnsi="Arial" w:cs="Arial"/>
          <w:sz w:val="22"/>
          <w:szCs w:val="22"/>
        </w:rPr>
        <w:t xml:space="preserve">ffectiveness of HIV self-testing and mHealth interventions on primary HIV </w:t>
      </w:r>
      <w:r w:rsidR="002B1B2F">
        <w:rPr>
          <w:rFonts w:ascii="Arial" w:hAnsi="Arial" w:cs="Arial"/>
          <w:sz w:val="22"/>
          <w:szCs w:val="22"/>
        </w:rPr>
        <w:t>testing</w:t>
      </w:r>
      <w:r w:rsidRPr="00590A7D">
        <w:rPr>
          <w:rFonts w:ascii="Arial" w:hAnsi="Arial" w:cs="Arial"/>
          <w:sz w:val="22"/>
          <w:szCs w:val="22"/>
        </w:rPr>
        <w:t xml:space="preserve"> outcomes among </w:t>
      </w:r>
      <w:proofErr w:type="spellStart"/>
      <w:r w:rsidRPr="00590A7D">
        <w:rPr>
          <w:rFonts w:ascii="Arial" w:hAnsi="Arial" w:cs="Arial"/>
          <w:sz w:val="22"/>
          <w:szCs w:val="22"/>
        </w:rPr>
        <w:t>Tushirikiane</w:t>
      </w:r>
      <w:proofErr w:type="spellEnd"/>
      <w:r w:rsidRPr="00590A7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rial </w:t>
      </w:r>
      <w:r w:rsidRPr="00590A7D">
        <w:rPr>
          <w:rFonts w:ascii="Arial" w:hAnsi="Arial" w:cs="Arial"/>
          <w:sz w:val="22"/>
          <w:szCs w:val="22"/>
        </w:rPr>
        <w:t>participants, Kampala, Uganda, 2020-2021</w:t>
      </w:r>
    </w:p>
    <w:tbl>
      <w:tblPr>
        <w:tblpPr w:leftFromText="180" w:rightFromText="180" w:vertAnchor="text" w:horzAnchor="margin" w:tblpXSpec="center" w:tblpY="185"/>
        <w:tblW w:w="1084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49"/>
        <w:gridCol w:w="447"/>
        <w:gridCol w:w="2790"/>
        <w:gridCol w:w="1135"/>
        <w:gridCol w:w="1473"/>
        <w:gridCol w:w="1072"/>
        <w:gridCol w:w="936"/>
        <w:gridCol w:w="1621"/>
        <w:gridCol w:w="925"/>
      </w:tblGrid>
      <w:tr w:rsidR="006055CA" w:rsidRPr="00E124C4" w14:paraId="5D6BFD5A" w14:textId="77777777" w:rsidTr="00785A8A">
        <w:trPr>
          <w:trHeight w:val="204"/>
        </w:trPr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19FC4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B1E23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FE8D4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3C4C3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04C14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34993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A499F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71B99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A9751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055CA" w:rsidRPr="00E124C4" w14:paraId="4ABAD6F6" w14:textId="77777777" w:rsidTr="00785A8A">
        <w:trPr>
          <w:trHeight w:val="24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E35A83" w14:textId="3CA7D543" w:rsidR="006055CA" w:rsidRPr="000D2B4A" w:rsidRDefault="00681E7E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sgender m</w:t>
            </w:r>
            <w:r w:rsidR="006055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140DE3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657D15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7C4A46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3A2962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527929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FEC43A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55CA" w:rsidRPr="00E124C4" w14:paraId="31DB17E0" w14:textId="77777777" w:rsidTr="00785A8A">
        <w:trPr>
          <w:trHeight w:val="24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78CD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ptake of HIV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ing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3DB8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8F64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B71C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8776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8EFC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4094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55CA" w:rsidRPr="00E124C4" w14:paraId="5EBC7EED" w14:textId="77777777" w:rsidTr="00785A8A">
        <w:trPr>
          <w:trHeight w:val="78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C95D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CB838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effects at 8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2877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3B44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77F7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63DE3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EA61" w14:textId="77777777" w:rsidR="006055CA" w:rsidRPr="000D2B4A" w:rsidRDefault="006055CA" w:rsidP="00785A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55CA" w:rsidRPr="00E124C4" w14:paraId="7F7DCCD0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3553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61DB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EAF3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vs SO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2CB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0.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04A6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.86, 63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877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1D57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1.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6D1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9.71, 104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44D8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4867DBEB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732F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DFE7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7C07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+mHealth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vs SO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13F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29.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316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4.94, 1130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64B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4C3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89.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D43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9.34, 1861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3F2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05AB970C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AB26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B669" w14:textId="77777777" w:rsidR="006055CA" w:rsidRPr="0012410C" w:rsidRDefault="006055CA" w:rsidP="0078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2 months</w:t>
            </w: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995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4A42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A8A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2E5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9C5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055CA" w:rsidRPr="00E124C4" w14:paraId="73155A12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531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82BC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4229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vs SO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ECE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64.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EA6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8.99, 1417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49C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773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05.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17E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5.75, 1643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FFE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26BB1A65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48D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4EE2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EC9A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+mHealth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vs SO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81C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2.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5AC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7.24, 141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5F1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484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5.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8BC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7.65, 162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300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395839EA" w14:textId="77777777" w:rsidTr="00785A8A">
        <w:trPr>
          <w:trHeight w:val="243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06D07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IV Status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nowledge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ABA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77F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1FF2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442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8F3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FF2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055CA" w:rsidRPr="00E124C4" w14:paraId="4C1C94E5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9476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2D29" w14:textId="77777777" w:rsidR="006055CA" w:rsidRPr="0012410C" w:rsidRDefault="006055CA" w:rsidP="0078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F63E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440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3DC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931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DCF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055CA" w:rsidRPr="00E124C4" w14:paraId="17E04B54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F2A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D15F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FD0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F03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E1B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6055CA" w:rsidRPr="00E124C4" w14:paraId="5BBED8CC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962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333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6F0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&amp; HIVST + mHeal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7C4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7.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800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8.67, 522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C7F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E0A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6.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DCF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.85, 653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7ED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6F0736C7" w14:textId="77777777" w:rsidTr="00785A8A">
        <w:trPr>
          <w:trHeight w:val="243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F542" w14:textId="77777777" w:rsidR="006055CA" w:rsidRPr="000D2B4A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nused HIVST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ts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B51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7A6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E62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6836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B03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888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055CA" w:rsidRPr="00E124C4" w14:paraId="0D561569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5AEC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AF22" w14:textId="77777777" w:rsidR="006055CA" w:rsidRPr="0012410C" w:rsidRDefault="006055CA" w:rsidP="0078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6 months follow-u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62F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EC9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BD9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ED5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7952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055CA" w:rsidRPr="00E124C4" w14:paraId="5866F953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0FB9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F6FC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0607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</w:t>
            </w:r>
          </w:p>
        </w:tc>
        <w:tc>
          <w:tcPr>
            <w:tcW w:w="368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044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C11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6055CA" w:rsidRPr="00E124C4" w14:paraId="46FC6494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7D5EC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6805E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79AD9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+ mHealth</w:t>
            </w:r>
          </w:p>
        </w:tc>
        <w:tc>
          <w:tcPr>
            <w:tcW w:w="3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C503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E68E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55CA" w:rsidRPr="00E124C4" w14:paraId="0A84D89F" w14:textId="77777777" w:rsidTr="00785A8A">
        <w:trPr>
          <w:trHeight w:val="204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AB4DBE" w14:textId="0DAD4448" w:rsidR="006055CA" w:rsidRPr="002C3D10" w:rsidRDefault="00681E7E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sgender w</w:t>
            </w:r>
            <w:r w:rsidR="006055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D252E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C362C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B2281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B9D1F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B9494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3CDA0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3393E42E" w14:textId="77777777" w:rsidTr="00785A8A">
        <w:trPr>
          <w:trHeight w:val="204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77075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ptake of HIV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ing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610AD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EAA8F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60B5B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27165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91465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4595E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7E4931A9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A593D3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24DAB3" w14:textId="77777777" w:rsidR="006055CA" w:rsidRPr="0012410C" w:rsidRDefault="006055CA" w:rsidP="00785A8A">
            <w:pPr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8 month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E6BEB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2F93C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45FC1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E49EF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B2AAA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259CFFD1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0329A9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622F9A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C926C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vs SOC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E14F2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13.3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A5465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3.13, 388.0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87FE3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2FC3C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44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761CD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52.82, 1134.5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3DD18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7E5AE058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0EB67E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7BB0C7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399431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+mHealth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vs SOC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F6E3B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7.1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8B652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1.08, 213.59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B4A2C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D5475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61.4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1EC46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8.11, 683.6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615732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4DBEEF74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5D7F3C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E716F6" w14:textId="77777777" w:rsidR="006055CA" w:rsidRPr="0012410C" w:rsidRDefault="006055CA" w:rsidP="00785A8A">
            <w:pPr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2 months</w:t>
            </w:r>
            <w:r w:rsidRPr="001241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68A01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D1E86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CD4F5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68D47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AB53E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0CBA0206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F51EDE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ADE97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E14FC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vs SOC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BE097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09.85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7EE0D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2.17, 1986.7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848F8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838F8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460.6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2510B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6.68, 5784.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FE456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12E3D48D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EC6616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1545E4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2704E2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+mHealth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vs SOC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F32FC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38.93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7C27A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9.56, 158.5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09128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1859A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77.1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340D5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5.20, 391.1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F0D33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59D19824" w14:textId="77777777" w:rsidTr="00785A8A">
        <w:trPr>
          <w:trHeight w:val="204"/>
        </w:trPr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5DEA7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IV Status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nowledge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F85E0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3CE08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7D8F2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E9A05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B9D76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89F03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5BD920DC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C68A53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B5658C" w14:textId="77777777" w:rsidR="006055CA" w:rsidRPr="0012410C" w:rsidRDefault="006055CA" w:rsidP="00785A8A">
            <w:pPr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2 month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058C1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DB4AB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CDD63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9F314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3246F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3E60D27C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CE7B6D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61E6D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E131E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368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433691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912A8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18317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2E6836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402F859A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77A40F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DD9217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3A5080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&amp; HIVST + mHealth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2F17A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6.83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ABB47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8.54, 523.0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362B2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22F27B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142.9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BD14B5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9.48, 2156.4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D003D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55CA" w:rsidRPr="00E124C4" w14:paraId="0C52D528" w14:textId="77777777" w:rsidTr="00785A8A">
        <w:trPr>
          <w:trHeight w:val="204"/>
        </w:trPr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254E84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nused HIVST </w:t>
            </w:r>
            <w:proofErr w:type="spellStart"/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ts</w:t>
            </w:r>
            <w:r w:rsidRPr="000D2B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421B89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271ABA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39481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901B6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79532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78EE1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2DC3083E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C8091D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129677" w14:textId="77777777" w:rsidR="006055CA" w:rsidRPr="0012410C" w:rsidRDefault="006055CA" w:rsidP="00785A8A">
            <w:pPr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b/>
                <w:bCs/>
                <w:sz w:val="20"/>
                <w:szCs w:val="20"/>
              </w:rPr>
              <w:t>Intervention effects at 16 months follow-up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2359E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3BCFF4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A5747E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72F018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71BF42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5CA" w:rsidRPr="00E124C4" w14:paraId="1489D9FF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1FEE05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FAF1D6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1C652D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</w:t>
            </w:r>
          </w:p>
        </w:tc>
        <w:tc>
          <w:tcPr>
            <w:tcW w:w="368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623F4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23192F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6055CA" w:rsidRPr="00E124C4" w14:paraId="06E4FC4B" w14:textId="77777777" w:rsidTr="00785A8A">
        <w:trPr>
          <w:trHeight w:val="204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7CCEC7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15522D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FE76CA" w14:textId="77777777" w:rsidR="006055CA" w:rsidRPr="000D2B4A" w:rsidRDefault="006055CA" w:rsidP="0078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 + mHealt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20198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9.9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80D493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2.73, 36.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67AE2C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91A340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3089BD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0.88, 48.8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212067" w14:textId="77777777" w:rsidR="006055CA" w:rsidRPr="0012410C" w:rsidRDefault="006055CA" w:rsidP="00785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10C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6055CA" w:rsidRPr="00E124C4" w14:paraId="7BE35BCA" w14:textId="77777777" w:rsidTr="00785A8A">
        <w:trPr>
          <w:trHeight w:val="1688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AF79E1" w14:textId="77777777" w:rsidR="006055CA" w:rsidRPr="00E124C4" w:rsidRDefault="006055CA" w:rsidP="00785A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24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e: </w:t>
            </w:r>
            <w:proofErr w:type="gram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OR,</w:t>
            </w:r>
            <w:proofErr w:type="gram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odds ratio; CI, confidence interval; HIVST, HIV self-test; SOC, standard of care</w:t>
            </w:r>
            <w:r w:rsidRPr="00E124C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124C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effect on uptake of HIV testing is estimated as the interaction between intervention arm and time point, calculated using generalized estimating equation logistic regression models with an unstructured correlation matrix. </w:t>
            </w: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effect on HIV status knowledge is only measured at 12 months for both intervention arms compared to SOC, calculated using logistic regression models. </w:t>
            </w: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effect on use of HIVST kits is measured at 16 mon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follow-up for </w:t>
            </w:r>
            <w:proofErr w:type="spellStart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>HIVST+mHealth</w:t>
            </w:r>
            <w:proofErr w:type="spellEnd"/>
            <w:r w:rsidRPr="000D2B4A">
              <w:rPr>
                <w:rFonts w:ascii="Arial" w:hAnsi="Arial" w:cs="Arial"/>
                <w:color w:val="000000"/>
                <w:sz w:val="20"/>
                <w:szCs w:val="20"/>
              </w:rPr>
              <w:t xml:space="preserve"> arm compared to HIVST arm, calculated using logistic regression models. *Adjusted for pre-specified covariates (age, gender) and baseline imbalances (birth country, employment, income security, relationship status)</w:t>
            </w:r>
          </w:p>
        </w:tc>
      </w:tr>
    </w:tbl>
    <w:p w14:paraId="5C455748" w14:textId="77777777" w:rsidR="006055CA" w:rsidRDefault="006055CA" w:rsidP="006055CA">
      <w:pPr>
        <w:rPr>
          <w:b/>
          <w:bCs/>
        </w:rPr>
      </w:pPr>
    </w:p>
    <w:p w14:paraId="1B5C1C21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6F962D4E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298A4544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0B387846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6EEBD872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48E34302" w14:textId="77777777" w:rsidR="002C13A6" w:rsidRDefault="002C13A6" w:rsidP="002056F7">
      <w:pPr>
        <w:rPr>
          <w:rFonts w:ascii="Arial" w:hAnsi="Arial" w:cs="Arial"/>
          <w:b/>
          <w:bCs/>
          <w:sz w:val="22"/>
          <w:szCs w:val="22"/>
        </w:rPr>
      </w:pPr>
    </w:p>
    <w:p w14:paraId="3ACEA6DA" w14:textId="33796D99" w:rsidR="002056F7" w:rsidRDefault="002056F7" w:rsidP="002056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590A7D">
        <w:rPr>
          <w:rFonts w:ascii="Arial" w:hAnsi="Arial" w:cs="Arial"/>
          <w:b/>
          <w:bCs/>
          <w:sz w:val="22"/>
          <w:szCs w:val="22"/>
        </w:rPr>
        <w:t xml:space="preserve">. </w:t>
      </w:r>
      <w:r w:rsidR="007F715C">
        <w:rPr>
          <w:rFonts w:ascii="Arial" w:hAnsi="Arial" w:cs="Arial"/>
          <w:sz w:val="22"/>
          <w:szCs w:val="22"/>
        </w:rPr>
        <w:t xml:space="preserve">Retrospective assessment of </w:t>
      </w:r>
      <w:proofErr w:type="spellStart"/>
      <w:r w:rsidR="007F715C">
        <w:rPr>
          <w:rFonts w:ascii="Arial" w:hAnsi="Arial" w:cs="Arial"/>
          <w:sz w:val="22"/>
          <w:szCs w:val="22"/>
        </w:rPr>
        <w:t>Tushirikiane</w:t>
      </w:r>
      <w:proofErr w:type="spellEnd"/>
      <w:r w:rsidR="007F715C">
        <w:rPr>
          <w:rFonts w:ascii="Arial" w:hAnsi="Arial" w:cs="Arial"/>
          <w:sz w:val="22"/>
          <w:szCs w:val="22"/>
        </w:rPr>
        <w:t xml:space="preserve"> study pragmatism using </w:t>
      </w:r>
      <w:r>
        <w:rPr>
          <w:rFonts w:ascii="Arial" w:hAnsi="Arial" w:cs="Arial"/>
          <w:sz w:val="22"/>
          <w:szCs w:val="22"/>
        </w:rPr>
        <w:t xml:space="preserve">PRECIS-2 </w:t>
      </w:r>
    </w:p>
    <w:p w14:paraId="0494E32E" w14:textId="5EDC1062" w:rsidR="002056F7" w:rsidRDefault="002056F7" w:rsidP="002056F7">
      <w:pPr>
        <w:rPr>
          <w:rFonts w:ascii="Arial" w:hAnsi="Arial" w:cs="Arial"/>
          <w:sz w:val="22"/>
          <w:szCs w:val="22"/>
        </w:rPr>
      </w:pPr>
    </w:p>
    <w:p w14:paraId="3B6D740A" w14:textId="77777777" w:rsidR="002056F7" w:rsidRPr="00590A7D" w:rsidRDefault="002056F7" w:rsidP="002056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16" w:type="dxa"/>
        <w:tblInd w:w="-431" w:type="dxa"/>
        <w:tblLook w:val="04A0" w:firstRow="1" w:lastRow="0" w:firstColumn="1" w:lastColumn="0" w:noHBand="0" w:noVBand="1"/>
      </w:tblPr>
      <w:tblGrid>
        <w:gridCol w:w="328"/>
        <w:gridCol w:w="2013"/>
        <w:gridCol w:w="1350"/>
        <w:gridCol w:w="1377"/>
        <w:gridCol w:w="1350"/>
        <w:gridCol w:w="905"/>
        <w:gridCol w:w="3593"/>
        <w:tblGridChange w:id="0">
          <w:tblGrid>
            <w:gridCol w:w="328"/>
            <w:gridCol w:w="2013"/>
            <w:gridCol w:w="1350"/>
            <w:gridCol w:w="1377"/>
            <w:gridCol w:w="1350"/>
            <w:gridCol w:w="905"/>
            <w:gridCol w:w="3593"/>
          </w:tblGrid>
        </w:tblGridChange>
      </w:tblGrid>
      <w:tr w:rsidR="00B944A5" w:rsidRPr="00B944A5" w14:paraId="20EFB518" w14:textId="7C37EE65" w:rsidTr="00BB67A0">
        <w:tc>
          <w:tcPr>
            <w:tcW w:w="316" w:type="dxa"/>
          </w:tcPr>
          <w:p w14:paraId="69EC725F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5" w:type="dxa"/>
          </w:tcPr>
          <w:p w14:paraId="2EEC8320" w14:textId="77777777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1250" w:type="dxa"/>
          </w:tcPr>
          <w:p w14:paraId="426F2995" w14:textId="0165F140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or 1 </w:t>
            </w:r>
            <w:r w:rsidR="004977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CIS-2 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380" w:type="dxa"/>
          </w:tcPr>
          <w:p w14:paraId="3D9B137E" w14:textId="337D1C0F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or 2 </w:t>
            </w:r>
            <w:r w:rsidR="004977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CIS-2 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1349" w:type="dxa"/>
          </w:tcPr>
          <w:p w14:paraId="348C6ED4" w14:textId="5DDACD94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or 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977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CIS-2 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09" w:type="dxa"/>
          </w:tcPr>
          <w:p w14:paraId="0A848BDE" w14:textId="4F4A9CA0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>Me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>dian</w:t>
            </w: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3827" w:type="dxa"/>
          </w:tcPr>
          <w:p w14:paraId="08C19839" w14:textId="4AB8D97F" w:rsidR="006813D0" w:rsidRPr="002C13A6" w:rsidRDefault="006813D0" w:rsidP="00D16B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3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tionale </w:t>
            </w:r>
          </w:p>
        </w:tc>
      </w:tr>
      <w:tr w:rsidR="00B944A5" w:rsidRPr="00B944A5" w14:paraId="2D2FD720" w14:textId="05F97C2E" w:rsidTr="00BB67A0">
        <w:tc>
          <w:tcPr>
            <w:tcW w:w="316" w:type="dxa"/>
          </w:tcPr>
          <w:p w14:paraId="270321C4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3E331556" w14:textId="56FD1671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Eligibility criteria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Who is selected to participate in the trial?</w:t>
            </w:r>
          </w:p>
        </w:tc>
        <w:tc>
          <w:tcPr>
            <w:tcW w:w="1250" w:type="dxa"/>
          </w:tcPr>
          <w:p w14:paraId="48C65E1E" w14:textId="1E635FF2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380" w:type="dxa"/>
          </w:tcPr>
          <w:p w14:paraId="7D158D32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14:paraId="4D5F6D3E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0EEB44B" w14:textId="700FF1B1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27" w:type="dxa"/>
          </w:tcPr>
          <w:p w14:paraId="4F1DB066" w14:textId="7EEABCB2" w:rsidR="006813D0" w:rsidRPr="002C13A6" w:rsidRDefault="00050491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all refugee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youth </w:t>
            </w:r>
            <w:r w:rsidRPr="002C13A6">
              <w:rPr>
                <w:rFonts w:ascii="Arial" w:hAnsi="Arial" w:cs="Arial"/>
                <w:sz w:val="20"/>
                <w:szCs w:val="20"/>
              </w:rPr>
              <w:t>were eligible</w:t>
            </w:r>
            <w:r w:rsidR="00330FDC" w:rsidRPr="002C13A6">
              <w:rPr>
                <w:rFonts w:ascii="Arial" w:hAnsi="Arial" w:cs="Arial"/>
                <w:sz w:val="20"/>
                <w:szCs w:val="20"/>
              </w:rPr>
              <w:t>;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330FDC" w:rsidRPr="002C13A6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need</w:t>
            </w:r>
            <w:proofErr w:type="gramEnd"/>
            <w:r w:rsidRPr="002C13A6">
              <w:rPr>
                <w:rFonts w:ascii="Arial" w:hAnsi="Arial" w:cs="Arial"/>
                <w:sz w:val="20"/>
                <w:szCs w:val="20"/>
              </w:rPr>
              <w:t xml:space="preserve"> to meet HIV risk profile</w:t>
            </w:r>
            <w:r w:rsidR="00330FDC" w:rsidRPr="002C13A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C13A6">
              <w:rPr>
                <w:rFonts w:ascii="Arial" w:hAnsi="Arial" w:cs="Arial"/>
                <w:sz w:val="20"/>
                <w:szCs w:val="20"/>
              </w:rPr>
              <w:t>criteria was broad for inclusion</w:t>
            </w:r>
            <w:r w:rsidR="00330FDC" w:rsidRPr="002C13A6">
              <w:rPr>
                <w:rFonts w:ascii="Arial" w:hAnsi="Arial" w:cs="Arial"/>
                <w:sz w:val="20"/>
                <w:szCs w:val="20"/>
              </w:rPr>
              <w:t>;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most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refugees in Kampala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own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2C13A6">
              <w:rPr>
                <w:rFonts w:ascii="Arial" w:hAnsi="Arial" w:cs="Arial"/>
                <w:sz w:val="20"/>
                <w:szCs w:val="20"/>
              </w:rPr>
              <w:t>phone</w:t>
            </w:r>
          </w:p>
        </w:tc>
      </w:tr>
      <w:tr w:rsidR="00B944A5" w:rsidRPr="00B944A5" w14:paraId="2570E99B" w14:textId="41052208" w:rsidTr="00BB67A0">
        <w:tc>
          <w:tcPr>
            <w:tcW w:w="316" w:type="dxa"/>
          </w:tcPr>
          <w:p w14:paraId="1F5CADE2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85" w:type="dxa"/>
          </w:tcPr>
          <w:p w14:paraId="418786FA" w14:textId="4F95930E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Recruitment path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How are participants recruited into the trial?</w:t>
            </w:r>
          </w:p>
        </w:tc>
        <w:tc>
          <w:tcPr>
            <w:tcW w:w="1250" w:type="dxa"/>
          </w:tcPr>
          <w:p w14:paraId="0751F06D" w14:textId="26BCB6E0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380" w:type="dxa"/>
          </w:tcPr>
          <w:p w14:paraId="6D8143A3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9" w:type="dxa"/>
          </w:tcPr>
          <w:p w14:paraId="6862B673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709" w:type="dxa"/>
          </w:tcPr>
          <w:p w14:paraId="2DFE3D6F" w14:textId="4EA1C389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27" w:type="dxa"/>
          </w:tcPr>
          <w:p w14:paraId="7CF752BC" w14:textId="1DA7D43E" w:rsidR="006813D0" w:rsidRPr="002C13A6" w:rsidRDefault="007325C3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there was a lot of recruitment effort by </w:t>
            </w:r>
            <w:proofErr w:type="gramStart"/>
            <w:r w:rsidRPr="002C13A6">
              <w:rPr>
                <w:rFonts w:ascii="Arial" w:hAnsi="Arial" w:cs="Arial"/>
                <w:sz w:val="20"/>
                <w:szCs w:val="20"/>
              </w:rPr>
              <w:t>peers</w:t>
            </w:r>
            <w:proofErr w:type="gramEnd"/>
            <w:r w:rsidRPr="002C13A6">
              <w:rPr>
                <w:rFonts w:ascii="Arial" w:hAnsi="Arial" w:cs="Arial"/>
                <w:sz w:val="20"/>
                <w:szCs w:val="20"/>
              </w:rPr>
              <w:t xml:space="preserve"> navigators and community partners, but no formal advertisement</w:t>
            </w:r>
          </w:p>
        </w:tc>
      </w:tr>
      <w:tr w:rsidR="00B944A5" w:rsidRPr="00B944A5" w14:paraId="733A000E" w14:textId="372E0197" w:rsidTr="00BB67A0">
        <w:tc>
          <w:tcPr>
            <w:tcW w:w="316" w:type="dxa"/>
          </w:tcPr>
          <w:p w14:paraId="77BEB83F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5" w:type="dxa"/>
          </w:tcPr>
          <w:p w14:paraId="6AAF3A07" w14:textId="3A57AF95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Setting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Where is the trial being done?</w:t>
            </w:r>
          </w:p>
        </w:tc>
        <w:tc>
          <w:tcPr>
            <w:tcW w:w="1250" w:type="dxa"/>
          </w:tcPr>
          <w:p w14:paraId="5F52032C" w14:textId="3C8BFD6F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380" w:type="dxa"/>
          </w:tcPr>
          <w:p w14:paraId="685086A6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14:paraId="6886C2B6" w14:textId="27E1029A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709" w:type="dxa"/>
          </w:tcPr>
          <w:p w14:paraId="14E8A9D8" w14:textId="1F8377FC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27" w:type="dxa"/>
          </w:tcPr>
          <w:p w14:paraId="7AFFCB1A" w14:textId="5CC689DA" w:rsidR="006813D0" w:rsidRPr="002C13A6" w:rsidRDefault="009D7198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-trial was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largely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conducted </w:t>
            </w:r>
            <w:r w:rsidRPr="002C13A6">
              <w:rPr>
                <w:rFonts w:ascii="Arial" w:hAnsi="Arial" w:cs="Arial"/>
                <w:sz w:val="20"/>
                <w:szCs w:val="20"/>
              </w:rPr>
              <w:t>in participant homes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in slum and informal settlements; community collaborator also located in informal settlement close to real world (not a clinic</w:t>
            </w:r>
            <w:r w:rsidR="00B20088" w:rsidRPr="002C13A6">
              <w:rPr>
                <w:rFonts w:ascii="Arial" w:hAnsi="Arial" w:cs="Arial"/>
                <w:sz w:val="20"/>
                <w:szCs w:val="20"/>
              </w:rPr>
              <w:t>al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setting)</w:t>
            </w:r>
          </w:p>
        </w:tc>
      </w:tr>
      <w:tr w:rsidR="00B944A5" w:rsidRPr="00B944A5" w14:paraId="6189CFD5" w14:textId="421FAF10" w:rsidTr="00BB67A0">
        <w:tc>
          <w:tcPr>
            <w:tcW w:w="316" w:type="dxa"/>
          </w:tcPr>
          <w:p w14:paraId="13211060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85" w:type="dxa"/>
          </w:tcPr>
          <w:p w14:paraId="767DECF1" w14:textId="1F78935B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Organization intervention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What expertise and resources are needed to deliver the intervention?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57F7D0FC" w14:textId="066C6212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380" w:type="dxa"/>
          </w:tcPr>
          <w:p w14:paraId="59194211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9" w:type="dxa"/>
          </w:tcPr>
          <w:p w14:paraId="10E2706E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709" w:type="dxa"/>
          </w:tcPr>
          <w:p w14:paraId="59FFEE7F" w14:textId="358F039D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27" w:type="dxa"/>
          </w:tcPr>
          <w:p w14:paraId="548BD426" w14:textId="5DE3D889" w:rsidR="006813D0" w:rsidRPr="002C13A6" w:rsidRDefault="00B20088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-</w:t>
            </w:r>
            <w:r w:rsidRPr="002C13A6">
              <w:rPr>
                <w:rFonts w:ascii="Arial" w:hAnsi="Arial" w:cs="Arial"/>
                <w:sz w:val="20"/>
                <w:szCs w:val="20"/>
              </w:rPr>
              <w:t>we trained refugee youth and non</w:t>
            </w:r>
            <w:r w:rsidRPr="002C13A6">
              <w:rPr>
                <w:rFonts w:ascii="Arial" w:hAnsi="Arial" w:cs="Arial"/>
                <w:sz w:val="20"/>
                <w:szCs w:val="20"/>
              </w:rPr>
              <w:t>-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experts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(peer navigators who were also refugee youth)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delivery of the intervention; used largely the resources available at 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the refugee community agency located in an informal settlement </w:t>
            </w:r>
          </w:p>
        </w:tc>
      </w:tr>
      <w:tr w:rsidR="00B944A5" w:rsidRPr="00B944A5" w14:paraId="66EB874F" w14:textId="13569FC2" w:rsidTr="00BB67A0">
        <w:tc>
          <w:tcPr>
            <w:tcW w:w="316" w:type="dxa"/>
          </w:tcPr>
          <w:p w14:paraId="7EF7118A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85" w:type="dxa"/>
          </w:tcPr>
          <w:p w14:paraId="6768E24D" w14:textId="214C824C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Flexibility of intervention (delivery)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How should the intervention be delivered?</w:t>
            </w:r>
          </w:p>
        </w:tc>
        <w:tc>
          <w:tcPr>
            <w:tcW w:w="1250" w:type="dxa"/>
          </w:tcPr>
          <w:p w14:paraId="3DBE97E3" w14:textId="3D28134E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380" w:type="dxa"/>
          </w:tcPr>
          <w:p w14:paraId="53D5B93A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9" w:type="dxa"/>
          </w:tcPr>
          <w:p w14:paraId="4B5D373A" w14:textId="567D9E4F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709" w:type="dxa"/>
          </w:tcPr>
          <w:p w14:paraId="521C79EC" w14:textId="3095FDF9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27" w:type="dxa"/>
          </w:tcPr>
          <w:p w14:paraId="7D3B82CE" w14:textId="6DD7B406" w:rsidR="006813D0" w:rsidRPr="002C13A6" w:rsidRDefault="00B944A5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-</w:t>
            </w:r>
            <w:r w:rsidRPr="002C13A6">
              <w:rPr>
                <w:rFonts w:ascii="Arial" w:hAnsi="Arial" w:cs="Arial"/>
                <w:sz w:val="20"/>
                <w:szCs w:val="20"/>
              </w:rPr>
              <w:t>in usual care, youth would have to go to a clinic or pharmacy to buy HIV self</w:t>
            </w:r>
            <w:r w:rsidRPr="002C13A6">
              <w:rPr>
                <w:rFonts w:ascii="Arial" w:hAnsi="Arial" w:cs="Arial"/>
                <w:sz w:val="20"/>
                <w:szCs w:val="20"/>
              </w:rPr>
              <w:t>-</w:t>
            </w:r>
            <w:r w:rsidRPr="002C13A6">
              <w:rPr>
                <w:rFonts w:ascii="Arial" w:hAnsi="Arial" w:cs="Arial"/>
                <w:sz w:val="20"/>
                <w:szCs w:val="20"/>
              </w:rPr>
              <w:t>test kits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whereas </w:t>
            </w:r>
            <w:r w:rsidRPr="002C13A6">
              <w:rPr>
                <w:rFonts w:ascii="Arial" w:hAnsi="Arial" w:cs="Arial"/>
                <w:sz w:val="20"/>
                <w:szCs w:val="20"/>
              </w:rPr>
              <w:t>we provided the kits to them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; the clinics the participants </w:t>
            </w:r>
            <w:r w:rsidR="0039566D">
              <w:rPr>
                <w:rFonts w:ascii="Arial" w:hAnsi="Arial" w:cs="Arial"/>
                <w:sz w:val="20"/>
                <w:szCs w:val="20"/>
              </w:rPr>
              <w:t>received confirmatory tests at were close to their homes</w:t>
            </w:r>
          </w:p>
        </w:tc>
      </w:tr>
      <w:tr w:rsidR="00B944A5" w:rsidRPr="00B944A5" w14:paraId="15C7D66C" w14:textId="6F1614EA" w:rsidTr="00BB67A0">
        <w:tc>
          <w:tcPr>
            <w:tcW w:w="316" w:type="dxa"/>
          </w:tcPr>
          <w:p w14:paraId="74B2C0B5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85" w:type="dxa"/>
          </w:tcPr>
          <w:p w14:paraId="0897C5E3" w14:textId="4711D618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13A6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  <w:r w:rsidRPr="002C13A6">
              <w:rPr>
                <w:rFonts w:ascii="Arial" w:hAnsi="Arial" w:cs="Arial"/>
                <w:sz w:val="20"/>
                <w:szCs w:val="20"/>
              </w:rPr>
              <w:t>lexibility of intervention (adherence)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What measures are in place to make sure participants adhere to the intervention?</w:t>
            </w:r>
          </w:p>
        </w:tc>
        <w:tc>
          <w:tcPr>
            <w:tcW w:w="1250" w:type="dxa"/>
          </w:tcPr>
          <w:p w14:paraId="418F38C2" w14:textId="33BFA4BC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380" w:type="dxa"/>
          </w:tcPr>
          <w:p w14:paraId="2E813329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9" w:type="dxa"/>
          </w:tcPr>
          <w:p w14:paraId="31354483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3921ABF" w14:textId="59D51E0E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27" w:type="dxa"/>
          </w:tcPr>
          <w:p w14:paraId="3D2D4D6B" w14:textId="07FD5ECC" w:rsidR="006813D0" w:rsidRPr="002C13A6" w:rsidRDefault="0039566D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16BB0">
              <w:rPr>
                <w:rFonts w:ascii="Arial" w:hAnsi="Arial" w:cs="Arial"/>
                <w:sz w:val="20"/>
                <w:szCs w:val="20"/>
              </w:rPr>
              <w:t>we provided weekly check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16BB0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16BB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ith bidirectional</w:t>
            </w:r>
            <w:r w:rsidRPr="00D16BB0">
              <w:rPr>
                <w:rFonts w:ascii="Arial" w:hAnsi="Arial" w:cs="Arial"/>
                <w:sz w:val="20"/>
                <w:szCs w:val="20"/>
              </w:rPr>
              <w:t xml:space="preserve"> SMS to ensure participants had support as needed to take part in the intervention</w:t>
            </w:r>
          </w:p>
        </w:tc>
      </w:tr>
      <w:tr w:rsidR="00B944A5" w:rsidRPr="00B944A5" w14:paraId="6F63E137" w14:textId="0DFFD7D1" w:rsidTr="00BB67A0">
        <w:tc>
          <w:tcPr>
            <w:tcW w:w="316" w:type="dxa"/>
          </w:tcPr>
          <w:p w14:paraId="2E79A0DD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85" w:type="dxa"/>
          </w:tcPr>
          <w:p w14:paraId="0B1CF789" w14:textId="7E235B00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Follow up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How closely are participants followed-up?</w:t>
            </w:r>
          </w:p>
        </w:tc>
        <w:tc>
          <w:tcPr>
            <w:tcW w:w="1250" w:type="dxa"/>
          </w:tcPr>
          <w:p w14:paraId="7150ED8D" w14:textId="1F3FDF52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380" w:type="dxa"/>
          </w:tcPr>
          <w:p w14:paraId="48B62F8F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9" w:type="dxa"/>
          </w:tcPr>
          <w:p w14:paraId="3881AB0D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18BEE1C" w14:textId="0C409324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27" w:type="dxa"/>
          </w:tcPr>
          <w:p w14:paraId="2B072D84" w14:textId="71AF5172" w:rsidR="006813D0" w:rsidRPr="002C13A6" w:rsidRDefault="008F683B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7D68" w:rsidRPr="00D16BB0">
              <w:rPr>
                <w:rFonts w:ascii="Arial" w:hAnsi="Arial" w:cs="Arial"/>
                <w:sz w:val="20"/>
                <w:szCs w:val="20"/>
              </w:rPr>
              <w:t xml:space="preserve"> peer navigators follow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="00A77D68" w:rsidRPr="00D16BB0">
              <w:rPr>
                <w:rFonts w:ascii="Arial" w:hAnsi="Arial" w:cs="Arial"/>
                <w:sz w:val="20"/>
                <w:szCs w:val="20"/>
              </w:rPr>
              <w:t xml:space="preserve"> up closely with participants by multiple </w:t>
            </w:r>
            <w:proofErr w:type="spellStart"/>
            <w:r w:rsidR="00A77D68" w:rsidRPr="00D16BB0">
              <w:rPr>
                <w:rFonts w:ascii="Arial" w:hAnsi="Arial" w:cs="Arial"/>
                <w:sz w:val="20"/>
                <w:szCs w:val="20"/>
              </w:rPr>
              <w:t>mean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including </w:t>
            </w:r>
            <w:r w:rsidR="00A77D68" w:rsidRPr="00D16BB0">
              <w:rPr>
                <w:rFonts w:ascii="Arial" w:hAnsi="Arial" w:cs="Arial"/>
                <w:sz w:val="20"/>
                <w:szCs w:val="20"/>
              </w:rPr>
              <w:t xml:space="preserve">phone, SMS,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A77D68" w:rsidRPr="00D16BB0">
              <w:rPr>
                <w:rFonts w:ascii="Arial" w:hAnsi="Arial" w:cs="Arial"/>
                <w:sz w:val="20"/>
                <w:szCs w:val="20"/>
              </w:rPr>
              <w:t>WhatsApp</w:t>
            </w:r>
          </w:p>
        </w:tc>
      </w:tr>
      <w:tr w:rsidR="00B944A5" w:rsidRPr="00B944A5" w14:paraId="5228F589" w14:textId="4D69EA75" w:rsidTr="00BB67A0">
        <w:tc>
          <w:tcPr>
            <w:tcW w:w="316" w:type="dxa"/>
          </w:tcPr>
          <w:p w14:paraId="65C3FC4E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85" w:type="dxa"/>
          </w:tcPr>
          <w:p w14:paraId="2AB329F5" w14:textId="76E79969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Outcome</w:t>
            </w:r>
            <w:r w:rsidR="00B944A5" w:rsidRPr="002C13A6">
              <w:rPr>
                <w:rFonts w:ascii="Arial" w:hAnsi="Arial" w:cs="Arial"/>
                <w:sz w:val="20"/>
                <w:szCs w:val="20"/>
              </w:rPr>
              <w:t>:</w:t>
            </w:r>
            <w:r w:rsidRPr="002C13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13A6">
              <w:rPr>
                <w:rFonts w:ascii="Arial" w:hAnsi="Arial" w:cs="Arial"/>
                <w:i/>
                <w:iCs/>
                <w:sz w:val="20"/>
                <w:szCs w:val="20"/>
              </w:rPr>
              <w:t>How relevant is it to participants?</w:t>
            </w:r>
          </w:p>
        </w:tc>
        <w:tc>
          <w:tcPr>
            <w:tcW w:w="1250" w:type="dxa"/>
          </w:tcPr>
          <w:p w14:paraId="365D6BE1" w14:textId="62A4E1D3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380" w:type="dxa"/>
          </w:tcPr>
          <w:p w14:paraId="39006257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14:paraId="74739DD9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27B87F8" w14:textId="153662CD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27" w:type="dxa"/>
          </w:tcPr>
          <w:p w14:paraId="73546B9C" w14:textId="1E3CA725" w:rsidR="006813D0" w:rsidRPr="002C13A6" w:rsidRDefault="00BD6EC9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16BB0">
              <w:rPr>
                <w:rFonts w:ascii="Arial" w:hAnsi="Arial" w:cs="Arial"/>
                <w:sz w:val="20"/>
                <w:szCs w:val="20"/>
              </w:rPr>
              <w:t xml:space="preserve">HIV status knowledge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D16BB0">
              <w:rPr>
                <w:rFonts w:ascii="Arial" w:hAnsi="Arial" w:cs="Arial"/>
                <w:sz w:val="20"/>
                <w:szCs w:val="20"/>
              </w:rPr>
              <w:t>an important outcome in high prevalence context</w:t>
            </w:r>
          </w:p>
        </w:tc>
      </w:tr>
      <w:tr w:rsidR="00B944A5" w:rsidRPr="00B944A5" w14:paraId="318D1047" w14:textId="08B1291A" w:rsidTr="00BB67A0">
        <w:tc>
          <w:tcPr>
            <w:tcW w:w="316" w:type="dxa"/>
          </w:tcPr>
          <w:p w14:paraId="08607D23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85" w:type="dxa"/>
          </w:tcPr>
          <w:p w14:paraId="78AD5E8F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Analysis (To what extent are all data included?</w:t>
            </w:r>
          </w:p>
        </w:tc>
        <w:tc>
          <w:tcPr>
            <w:tcW w:w="1250" w:type="dxa"/>
          </w:tcPr>
          <w:p w14:paraId="2E1192A8" w14:textId="54256BDF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380" w:type="dxa"/>
          </w:tcPr>
          <w:p w14:paraId="7333F080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14:paraId="14B8BE5A" w14:textId="77777777" w:rsidR="006813D0" w:rsidRPr="002C13A6" w:rsidRDefault="006813D0" w:rsidP="00D16BB0">
            <w:pPr>
              <w:rPr>
                <w:rFonts w:ascii="Arial" w:hAnsi="Arial" w:cs="Arial"/>
                <w:sz w:val="20"/>
                <w:szCs w:val="20"/>
              </w:rPr>
            </w:pPr>
            <w:r w:rsidRPr="002C13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E6B301B" w14:textId="52559A0D" w:rsidR="006813D0" w:rsidRPr="002C13A6" w:rsidRDefault="002C13A6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27" w:type="dxa"/>
          </w:tcPr>
          <w:p w14:paraId="0F826D71" w14:textId="025DBC27" w:rsidR="006813D0" w:rsidRPr="002C13A6" w:rsidRDefault="00BD6EC9" w:rsidP="00D16B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16BB0">
              <w:rPr>
                <w:rFonts w:ascii="Arial" w:hAnsi="Arial" w:cs="Arial"/>
                <w:sz w:val="20"/>
                <w:szCs w:val="20"/>
              </w:rPr>
              <w:t xml:space="preserve">all data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D16BB0">
              <w:rPr>
                <w:rFonts w:ascii="Arial" w:hAnsi="Arial" w:cs="Arial"/>
                <w:sz w:val="20"/>
                <w:szCs w:val="20"/>
              </w:rPr>
              <w:t>included in analys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</w:tbl>
    <w:p w14:paraId="708587EE" w14:textId="169DC89B" w:rsidR="00B357F7" w:rsidRPr="006D26A9" w:rsidRDefault="00E556C1" w:rsidP="00B357F7">
      <w:pPr>
        <w:rPr>
          <w:rFonts w:ascii="Arial" w:hAnsi="Arial" w:cs="Arial"/>
          <w:sz w:val="20"/>
          <w:szCs w:val="20"/>
        </w:rPr>
      </w:pPr>
      <w:r w:rsidRPr="006D26A9">
        <w:rPr>
          <w:rFonts w:ascii="Arial" w:hAnsi="Arial" w:cs="Arial"/>
          <w:b/>
          <w:bCs/>
          <w:sz w:val="20"/>
          <w:szCs w:val="20"/>
        </w:rPr>
        <w:t>Note:</w:t>
      </w:r>
      <w:r w:rsidRPr="006D26A9">
        <w:rPr>
          <w:rFonts w:ascii="Arial" w:hAnsi="Arial" w:cs="Arial"/>
          <w:sz w:val="20"/>
          <w:szCs w:val="20"/>
        </w:rPr>
        <w:t xml:space="preserve"> PRECIS-2 Scoring guide: 1) very explanatory (ideal conditions), 2) rather explanatory, 3) equally pragmatic and explanatory, 4) rather pragmatic, </w:t>
      </w:r>
      <w:r w:rsidR="00B357F7" w:rsidRPr="006D26A9">
        <w:rPr>
          <w:rFonts w:ascii="Arial" w:hAnsi="Arial" w:cs="Arial"/>
          <w:sz w:val="20"/>
          <w:szCs w:val="20"/>
        </w:rPr>
        <w:t xml:space="preserve">5) </w:t>
      </w:r>
      <w:r w:rsidR="00B357F7" w:rsidRPr="006D26A9">
        <w:rPr>
          <w:rFonts w:ascii="Arial" w:hAnsi="Arial" w:cs="Arial"/>
          <w:sz w:val="20"/>
          <w:szCs w:val="20"/>
        </w:rPr>
        <w:t>Very pragmatic (closest to real world conditions)</w:t>
      </w:r>
    </w:p>
    <w:p w14:paraId="7D3D4090" w14:textId="4DBCBB0F" w:rsidR="006055CA" w:rsidRDefault="006055CA"/>
    <w:sectPr w:rsidR="006055CA" w:rsidSect="009602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11"/>
    <w:rsid w:val="00050491"/>
    <w:rsid w:val="002056F7"/>
    <w:rsid w:val="002432F4"/>
    <w:rsid w:val="00253F25"/>
    <w:rsid w:val="002546B5"/>
    <w:rsid w:val="002B1B2F"/>
    <w:rsid w:val="002C13A6"/>
    <w:rsid w:val="00330FDC"/>
    <w:rsid w:val="0039566D"/>
    <w:rsid w:val="004977D8"/>
    <w:rsid w:val="004D3D84"/>
    <w:rsid w:val="005B2D85"/>
    <w:rsid w:val="006055CA"/>
    <w:rsid w:val="006813D0"/>
    <w:rsid w:val="00681E7E"/>
    <w:rsid w:val="006D26A9"/>
    <w:rsid w:val="00720211"/>
    <w:rsid w:val="007325C3"/>
    <w:rsid w:val="007F715C"/>
    <w:rsid w:val="008F683B"/>
    <w:rsid w:val="00960262"/>
    <w:rsid w:val="009D7198"/>
    <w:rsid w:val="00A77D68"/>
    <w:rsid w:val="00B20088"/>
    <w:rsid w:val="00B357F7"/>
    <w:rsid w:val="00B5725C"/>
    <w:rsid w:val="00B944A5"/>
    <w:rsid w:val="00BB67A0"/>
    <w:rsid w:val="00BD6EC9"/>
    <w:rsid w:val="00BF4B8D"/>
    <w:rsid w:val="00C9021B"/>
    <w:rsid w:val="00E5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F8448"/>
  <w15:chartTrackingRefBased/>
  <w15:docId w15:val="{5297EDBB-38A4-2849-BB59-B7C38F7D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55C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81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35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228</Words>
  <Characters>7005</Characters>
  <Application>Microsoft Office Word</Application>
  <DocSecurity>0</DocSecurity>
  <Lines>58</Lines>
  <Paragraphs>16</Paragraphs>
  <ScaleCrop>false</ScaleCrop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ogie</dc:creator>
  <cp:keywords/>
  <dc:description/>
  <cp:lastModifiedBy>Carmen Logie</cp:lastModifiedBy>
  <cp:revision>23</cp:revision>
  <dcterms:created xsi:type="dcterms:W3CDTF">2023-02-03T02:27:00Z</dcterms:created>
  <dcterms:modified xsi:type="dcterms:W3CDTF">2023-02-03T02:43:00Z</dcterms:modified>
</cp:coreProperties>
</file>